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7312" w:rsidRPr="00F17312" w:rsidRDefault="00E42C0E" w:rsidP="00F17312">
      <w:pPr>
        <w:pStyle w:val="Lgende"/>
        <w:keepNext/>
        <w:jc w:val="center"/>
        <w:rPr>
          <w:rFonts w:ascii="Times New Roman" w:hAnsi="Times New Roman" w:cs="Times New Roman"/>
          <w:b/>
          <w:i w:val="0"/>
          <w:color w:val="auto"/>
          <w:sz w:val="24"/>
          <w:lang w:val="en-US"/>
        </w:rPr>
      </w:pPr>
      <w:r w:rsidRPr="00E42C0E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</w:t>
      </w:r>
      <w:r w:rsidR="00D218B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S1 </w:t>
      </w:r>
      <w:r w:rsidR="00457A7D" w:rsidRPr="00E42C0E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Table:</w:t>
      </w:r>
      <w:r w:rsidRPr="00E42C0E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</w:t>
      </w:r>
      <w:bookmarkStart w:id="0" w:name="_Hlk165823439"/>
      <w:r w:rsidR="00CC0614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Causal i</w:t>
      </w:r>
      <w:r w:rsidRPr="00E42C0E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nterventional effects of aircraft noise </w:t>
      </w:r>
      <w:r w:rsidR="00D84AE4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levels</w:t>
      </w:r>
      <w:r w:rsidRPr="00E42C0E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in terms of odds ratio (OR) for</w:t>
      </w:r>
      <w:r w:rsidR="00593EB0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poor/fa</w:t>
      </w:r>
      <w:r w:rsidR="00457A7D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ir self-reported health</w:t>
      </w:r>
      <w:r w:rsidRPr="00E42C0E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, sensitivity analyses</w:t>
      </w:r>
    </w:p>
    <w:tbl>
      <w:tblPr>
        <w:tblpPr w:leftFromText="141" w:rightFromText="141" w:vertAnchor="text" w:horzAnchor="margin" w:tblpXSpec="center" w:tblpY="145"/>
        <w:tblW w:w="111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7"/>
        <w:gridCol w:w="2051"/>
        <w:gridCol w:w="586"/>
        <w:gridCol w:w="2126"/>
        <w:gridCol w:w="284"/>
        <w:gridCol w:w="219"/>
        <w:gridCol w:w="2616"/>
      </w:tblGrid>
      <w:tr w:rsidR="00F17312" w:rsidRPr="00202D2C" w:rsidTr="00F17312">
        <w:trPr>
          <w:trHeight w:val="340"/>
        </w:trPr>
        <w:tc>
          <w:tcPr>
            <w:tcW w:w="11189" w:type="dxa"/>
            <w:gridSpan w:val="7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4D53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</w:t>
            </w:r>
            <w:r w:rsidRPr="004F0F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ing marginal </w:t>
            </w:r>
            <w:r w:rsidRPr="004D53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3 and M4 </w:t>
            </w:r>
            <w:r w:rsidRPr="004F0F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s</w:t>
            </w:r>
          </w:p>
        </w:tc>
      </w:tr>
      <w:tr w:rsidR="00F17312" w:rsidRPr="007B3366" w:rsidTr="00F17312">
        <w:trPr>
          <w:trHeight w:val="340"/>
        </w:trPr>
        <w:tc>
          <w:tcPr>
            <w:tcW w:w="3307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EB5DE9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51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50-54 vs &lt; 50 dBA</w:t>
            </w:r>
          </w:p>
        </w:tc>
        <w:tc>
          <w:tcPr>
            <w:tcW w:w="586" w:type="dxa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shd w:val="clear" w:color="000000" w:fill="FFFFFF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55-59 vs &lt; 50 dBA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shd w:val="clear" w:color="000000" w:fill="FFFFFF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≥ 60 vs &lt; 50 dBA</w:t>
            </w:r>
          </w:p>
        </w:tc>
      </w:tr>
      <w:tr w:rsidR="00F17312" w:rsidRPr="007B3366" w:rsidTr="00F17312">
        <w:trPr>
          <w:trHeight w:val="200"/>
        </w:trPr>
        <w:tc>
          <w:tcPr>
            <w:tcW w:w="3307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EB5DE9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51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OR (95%CI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fr-FR"/>
              </w:rPr>
              <w:t>1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86" w:type="dxa"/>
            <w:tcBorders>
              <w:top w:val="single" w:sz="8" w:space="0" w:color="FFFFFF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OR (95%CI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fr-FR"/>
              </w:rPr>
              <w:t>1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84" w:type="dxa"/>
            <w:tcBorders>
              <w:top w:val="single" w:sz="8" w:space="0" w:color="FFFFFF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OR (95%CI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fr-FR"/>
              </w:rPr>
              <w:t>1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)</w:t>
            </w:r>
          </w:p>
        </w:tc>
      </w:tr>
      <w:tr w:rsidR="00F17312" w:rsidRPr="007B3366" w:rsidTr="00F17312">
        <w:trPr>
          <w:trHeight w:val="316"/>
        </w:trPr>
        <w:tc>
          <w:tcPr>
            <w:tcW w:w="3307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B336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otal interventional effect</w:t>
            </w:r>
          </w:p>
        </w:tc>
        <w:tc>
          <w:tcPr>
            <w:tcW w:w="2051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06 (0.89 to 1.42)</w:t>
            </w:r>
          </w:p>
        </w:tc>
        <w:tc>
          <w:tcPr>
            <w:tcW w:w="586" w:type="dxa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shd w:val="clear" w:color="000000" w:fill="FFFFFF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 xml:space="preserve">1.13 (0.82 to </w:t>
            </w:r>
            <w:r w:rsidRPr="00EB5DE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shd w:val="clear" w:color="000000" w:fill="FFFFFF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19 (</w:t>
            </w:r>
            <w:r w:rsidRPr="00EB5DE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 xml:space="preserve"> to </w:t>
            </w:r>
            <w:r w:rsidRPr="00EB5DE9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)</w:t>
            </w:r>
          </w:p>
        </w:tc>
      </w:tr>
      <w:tr w:rsidR="00F17312" w:rsidRPr="007B3366" w:rsidTr="00F17312">
        <w:trPr>
          <w:trHeight w:val="500"/>
        </w:trPr>
        <w:tc>
          <w:tcPr>
            <w:tcW w:w="33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B336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irect interventional effect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02 (0.83 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to 1.36</w:t>
            </w: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4 (0.72 to</w:t>
            </w:r>
            <w:r w:rsidRPr="00EB5D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7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7 (</w:t>
            </w:r>
            <w:r w:rsidRPr="00EB5DE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to</w:t>
            </w:r>
            <w:r w:rsidRPr="00EB5D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2.23</w:t>
            </w: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F17312" w:rsidRPr="007B3366" w:rsidTr="00F17312">
        <w:trPr>
          <w:trHeight w:val="230"/>
        </w:trPr>
        <w:tc>
          <w:tcPr>
            <w:tcW w:w="33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B336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ndirect interventional effect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04 (0.96 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to</w:t>
            </w: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.17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08 (</w:t>
            </w:r>
            <w:r w:rsidRPr="00EB5DE9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to 1.3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12 (</w:t>
            </w:r>
            <w:r w:rsidRPr="00EB5DE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 xml:space="preserve"> to 1.59)</w:t>
            </w:r>
          </w:p>
        </w:tc>
      </w:tr>
      <w:tr w:rsidR="00F17312" w:rsidRPr="007B3366" w:rsidTr="00F17312">
        <w:trPr>
          <w:trHeight w:val="436"/>
        </w:trPr>
        <w:tc>
          <w:tcPr>
            <w:tcW w:w="3307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diated proportion</w:t>
            </w: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7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3</w:t>
            </w: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%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5%</w:t>
            </w:r>
          </w:p>
        </w:tc>
      </w:tr>
      <w:tr w:rsidR="00F17312" w:rsidRPr="00202D2C" w:rsidTr="00F17312">
        <w:trPr>
          <w:trHeight w:val="436"/>
        </w:trPr>
        <w:tc>
          <w:tcPr>
            <w:tcW w:w="11189" w:type="dxa"/>
            <w:gridSpan w:val="7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D530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 xml:space="preserve">Using </w:t>
            </w:r>
            <w:r w:rsidRPr="004D53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1 and M2 models</w:t>
            </w:r>
            <w:r w:rsidRPr="004D530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 xml:space="preserve"> and aircraft noise annoyance as a binary variable</w:t>
            </w:r>
          </w:p>
        </w:tc>
      </w:tr>
      <w:tr w:rsidR="00F17312" w:rsidRPr="00316836" w:rsidTr="00F17312">
        <w:trPr>
          <w:trHeight w:val="436"/>
        </w:trPr>
        <w:tc>
          <w:tcPr>
            <w:tcW w:w="3307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B336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otal interventional effect</w:t>
            </w:r>
          </w:p>
        </w:tc>
        <w:tc>
          <w:tcPr>
            <w:tcW w:w="2051" w:type="dxa"/>
            <w:tcBorders>
              <w:top w:val="nil"/>
              <w:left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07 (0.89 to 1.44)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17 (0.87 to 2.06)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33 (0.94 to 3.17)</w:t>
            </w:r>
          </w:p>
        </w:tc>
      </w:tr>
      <w:tr w:rsidR="00F17312" w:rsidRPr="00316836" w:rsidTr="00F17312">
        <w:trPr>
          <w:trHeight w:val="467"/>
        </w:trPr>
        <w:tc>
          <w:tcPr>
            <w:tcW w:w="3307" w:type="dxa"/>
            <w:tcBorders>
              <w:top w:val="nil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7B336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irect interventional effect</w:t>
            </w:r>
          </w:p>
        </w:tc>
        <w:tc>
          <w:tcPr>
            <w:tcW w:w="2051" w:type="dxa"/>
            <w:tcBorders>
              <w:top w:val="nil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03 (0.82 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to 1.37)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6 (0.70 to1.80)</w:t>
            </w:r>
          </w:p>
        </w:tc>
        <w:tc>
          <w:tcPr>
            <w:tcW w:w="503" w:type="dxa"/>
            <w:gridSpan w:val="2"/>
            <w:tcBorders>
              <w:top w:val="nil"/>
            </w:tcBorders>
            <w:shd w:val="clear" w:color="000000" w:fill="FFFFFF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16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9 (0.63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 xml:space="preserve"> to</w:t>
            </w: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.23)</w:t>
            </w:r>
          </w:p>
        </w:tc>
      </w:tr>
      <w:tr w:rsidR="00F17312" w:rsidRPr="00316836" w:rsidTr="00F17312">
        <w:trPr>
          <w:trHeight w:val="436"/>
        </w:trPr>
        <w:tc>
          <w:tcPr>
            <w:tcW w:w="3307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7B3366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B336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ndirect interventional effect</w:t>
            </w:r>
          </w:p>
        </w:tc>
        <w:tc>
          <w:tcPr>
            <w:tcW w:w="2051" w:type="dxa"/>
            <w:tcBorders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.04 (0.99 </w:t>
            </w: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to 1.14</w:t>
            </w: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17312" w:rsidRPr="00C15368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10 (0.99 to 1.47)</w:t>
            </w:r>
          </w:p>
        </w:tc>
        <w:tc>
          <w:tcPr>
            <w:tcW w:w="503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F17312" w:rsidRPr="00C15368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1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.22 (1.00 to 2.15)</w:t>
            </w:r>
          </w:p>
        </w:tc>
      </w:tr>
      <w:tr w:rsidR="00F17312" w:rsidRPr="00316836" w:rsidTr="00F17312">
        <w:trPr>
          <w:trHeight w:val="269"/>
        </w:trPr>
        <w:tc>
          <w:tcPr>
            <w:tcW w:w="3307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7B3366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B336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diated proportion</w:t>
            </w:r>
            <w:r w:rsidRPr="007B33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8</w:t>
            </w: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F17312" w:rsidRPr="00C15368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%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F17312" w:rsidRPr="00C15368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F17312" w:rsidRPr="00EB5DE9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0</w:t>
            </w:r>
            <w:r w:rsidRPr="00EB5D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%</w:t>
            </w:r>
          </w:p>
        </w:tc>
      </w:tr>
      <w:tr w:rsidR="00F17312" w:rsidRPr="00202D2C" w:rsidTr="00F17312">
        <w:trPr>
          <w:trHeight w:val="673"/>
        </w:trPr>
        <w:tc>
          <w:tcPr>
            <w:tcW w:w="11189" w:type="dxa"/>
            <w:gridSpan w:val="7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D530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 xml:space="preserve">Using </w:t>
            </w:r>
            <w:r w:rsidRPr="004D53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1 and M2 models</w:t>
            </w:r>
            <w:r w:rsidRPr="004D530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 xml:space="preserve"> and truncated weights</w:t>
            </w:r>
          </w:p>
        </w:tc>
      </w:tr>
      <w:tr w:rsidR="00F17312" w:rsidRPr="00316836" w:rsidTr="00F17312">
        <w:trPr>
          <w:trHeight w:val="436"/>
        </w:trPr>
        <w:tc>
          <w:tcPr>
            <w:tcW w:w="3307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8086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otal interventional effect</w:t>
            </w:r>
          </w:p>
        </w:tc>
        <w:tc>
          <w:tcPr>
            <w:tcW w:w="2051" w:type="dxa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D3F2B">
              <w:rPr>
                <w:rFonts w:ascii="Times New Roman" w:eastAsia="Times New Roman" w:hAnsi="Times New Roman" w:cs="Times New Roman"/>
                <w:bCs/>
                <w:sz w:val="24"/>
                <w:szCs w:val="32"/>
                <w:lang w:eastAsia="fr-FR"/>
              </w:rPr>
              <w:t>1.07 (0.93 to 1.40)</w:t>
            </w:r>
          </w:p>
        </w:tc>
        <w:tc>
          <w:tcPr>
            <w:tcW w:w="5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F17312" w:rsidRPr="00C15368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D3F2B">
              <w:rPr>
                <w:rFonts w:ascii="Times New Roman" w:eastAsia="Times New Roman" w:hAnsi="Times New Roman" w:cs="Times New Roman"/>
                <w:bCs/>
                <w:sz w:val="24"/>
                <w:szCs w:val="32"/>
                <w:lang w:eastAsia="fr-FR"/>
              </w:rPr>
              <w:t>1.15 (0.86 to 1.95)</w:t>
            </w:r>
          </w:p>
        </w:tc>
        <w:tc>
          <w:tcPr>
            <w:tcW w:w="5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F17312" w:rsidRPr="00C15368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D3F2B">
              <w:rPr>
                <w:rFonts w:ascii="Times New Roman" w:eastAsia="Times New Roman" w:hAnsi="Times New Roman" w:cs="Times New Roman"/>
                <w:bCs/>
                <w:sz w:val="24"/>
                <w:szCs w:val="32"/>
                <w:lang w:eastAsia="fr-FR"/>
              </w:rPr>
              <w:t>1.23 (0.77 to 2.59)</w:t>
            </w:r>
          </w:p>
        </w:tc>
      </w:tr>
      <w:tr w:rsidR="00F17312" w:rsidRPr="00316836" w:rsidTr="00F17312">
        <w:trPr>
          <w:trHeight w:val="436"/>
        </w:trPr>
        <w:tc>
          <w:tcPr>
            <w:tcW w:w="330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766D1B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8086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irect interventional effect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766D1B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D3F2B">
              <w:rPr>
                <w:rFonts w:ascii="Times New Roman" w:eastAsia="Times New Roman" w:hAnsi="Times New Roman" w:cs="Times New Roman"/>
                <w:sz w:val="24"/>
                <w:szCs w:val="32"/>
                <w:lang w:eastAsia="fr-FR"/>
              </w:rPr>
              <w:t xml:space="preserve">1.03 (0.85 </w:t>
            </w:r>
            <w:r w:rsidRPr="006D3F2B">
              <w:rPr>
                <w:rFonts w:ascii="Times New Roman" w:eastAsia="Times New Roman" w:hAnsi="Times New Roman" w:cs="Times New Roman"/>
                <w:bCs/>
                <w:sz w:val="24"/>
                <w:szCs w:val="32"/>
                <w:lang w:eastAsia="fr-FR"/>
              </w:rPr>
              <w:t>to 1.33</w:t>
            </w:r>
            <w:r w:rsidRPr="006D3F2B">
              <w:rPr>
                <w:rFonts w:ascii="Times New Roman" w:eastAsia="Times New Roman" w:hAnsi="Times New Roman" w:cs="Times New Roman"/>
                <w:sz w:val="24"/>
                <w:szCs w:val="32"/>
                <w:lang w:eastAsia="fr-FR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7312" w:rsidRPr="00C15368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766D1B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D3F2B">
              <w:rPr>
                <w:rFonts w:ascii="Times New Roman" w:eastAsia="Times New Roman" w:hAnsi="Times New Roman" w:cs="Times New Roman"/>
                <w:sz w:val="24"/>
                <w:szCs w:val="32"/>
                <w:lang w:eastAsia="fr-FR"/>
              </w:rPr>
              <w:t>1.06 (0.73 to 1.76)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7312" w:rsidRPr="00C15368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7312" w:rsidRPr="00766D1B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D3F2B">
              <w:rPr>
                <w:rFonts w:ascii="Times New Roman" w:eastAsia="Times New Roman" w:hAnsi="Times New Roman" w:cs="Times New Roman"/>
                <w:sz w:val="24"/>
                <w:szCs w:val="32"/>
                <w:lang w:eastAsia="fr-FR"/>
              </w:rPr>
              <w:t xml:space="preserve">1.09 (0.62 </w:t>
            </w:r>
            <w:r w:rsidRPr="006D3F2B">
              <w:rPr>
                <w:rFonts w:ascii="Times New Roman" w:eastAsia="Times New Roman" w:hAnsi="Times New Roman" w:cs="Times New Roman"/>
                <w:bCs/>
                <w:sz w:val="24"/>
                <w:szCs w:val="32"/>
                <w:lang w:eastAsia="fr-FR"/>
              </w:rPr>
              <w:t>to 2.28</w:t>
            </w:r>
            <w:r w:rsidRPr="006D3F2B">
              <w:rPr>
                <w:rFonts w:ascii="Times New Roman" w:eastAsia="Times New Roman" w:hAnsi="Times New Roman" w:cs="Times New Roman"/>
                <w:sz w:val="24"/>
                <w:szCs w:val="32"/>
                <w:lang w:eastAsia="fr-FR"/>
              </w:rPr>
              <w:t>)</w:t>
            </w:r>
          </w:p>
        </w:tc>
      </w:tr>
      <w:tr w:rsidR="00F17312" w:rsidRPr="00316836" w:rsidTr="00F17312">
        <w:trPr>
          <w:trHeight w:val="436"/>
        </w:trPr>
        <w:tc>
          <w:tcPr>
            <w:tcW w:w="3307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766D1B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8086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ndirect interventional effect</w:t>
            </w:r>
          </w:p>
        </w:tc>
        <w:tc>
          <w:tcPr>
            <w:tcW w:w="2051" w:type="dxa"/>
            <w:tcBorders>
              <w:top w:val="nil"/>
              <w:left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766D1B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D3F2B">
              <w:rPr>
                <w:rFonts w:ascii="Times New Roman" w:eastAsia="Times New Roman" w:hAnsi="Times New Roman" w:cs="Times New Roman"/>
                <w:sz w:val="24"/>
                <w:szCs w:val="32"/>
                <w:lang w:eastAsia="fr-FR"/>
              </w:rPr>
              <w:t xml:space="preserve">1.04 (0.96 </w:t>
            </w:r>
            <w:r w:rsidRPr="006D3F2B">
              <w:rPr>
                <w:rFonts w:ascii="Times New Roman" w:eastAsia="Times New Roman" w:hAnsi="Times New Roman" w:cs="Times New Roman"/>
                <w:bCs/>
                <w:sz w:val="24"/>
                <w:szCs w:val="32"/>
                <w:lang w:eastAsia="fr-FR"/>
              </w:rPr>
              <w:t>to 1.14</w:t>
            </w:r>
            <w:r w:rsidRPr="006D3F2B">
              <w:rPr>
                <w:rFonts w:ascii="Times New Roman" w:eastAsia="Times New Roman" w:hAnsi="Times New Roman" w:cs="Times New Roman"/>
                <w:sz w:val="24"/>
                <w:szCs w:val="32"/>
                <w:lang w:eastAsia="fr-FR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17312" w:rsidRPr="00C15368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766D1B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D3F2B">
              <w:rPr>
                <w:rFonts w:ascii="Times New Roman" w:eastAsia="Times New Roman" w:hAnsi="Times New Roman" w:cs="Times New Roman"/>
                <w:bCs/>
                <w:sz w:val="24"/>
                <w:szCs w:val="32"/>
                <w:lang w:eastAsia="fr-FR"/>
              </w:rPr>
              <w:t>1.09 (0.93 to 1.31)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17312" w:rsidRPr="00C15368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17312" w:rsidRPr="00766D1B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D3F2B">
              <w:rPr>
                <w:rFonts w:ascii="Times New Roman" w:eastAsia="Times New Roman" w:hAnsi="Times New Roman" w:cs="Times New Roman"/>
                <w:bCs/>
                <w:sz w:val="24"/>
                <w:szCs w:val="32"/>
                <w:lang w:eastAsia="fr-FR"/>
              </w:rPr>
              <w:t>1.13 (0.87 to 1.48)</w:t>
            </w:r>
          </w:p>
        </w:tc>
      </w:tr>
      <w:tr w:rsidR="00F17312" w:rsidRPr="00316836" w:rsidTr="00F17312">
        <w:trPr>
          <w:trHeight w:val="436"/>
        </w:trPr>
        <w:tc>
          <w:tcPr>
            <w:tcW w:w="3307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766D1B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8086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diated proportion</w:t>
            </w:r>
            <w:r w:rsidRPr="0068086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766D1B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D3F2B">
              <w:rPr>
                <w:rFonts w:ascii="Times New Roman" w:eastAsia="Times New Roman" w:hAnsi="Times New Roman" w:cs="Times New Roman"/>
                <w:sz w:val="24"/>
                <w:szCs w:val="32"/>
                <w:lang w:eastAsia="fr-FR"/>
              </w:rPr>
              <w:t>58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F17312" w:rsidRPr="00C15368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766D1B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D3F2B">
              <w:rPr>
                <w:rFonts w:ascii="Times New Roman" w:eastAsia="Times New Roman" w:hAnsi="Times New Roman" w:cs="Times New Roman"/>
                <w:sz w:val="24"/>
                <w:szCs w:val="32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32"/>
                <w:lang w:eastAsia="fr-FR"/>
              </w:rPr>
              <w:t>2</w:t>
            </w:r>
            <w:r w:rsidRPr="006D3F2B">
              <w:rPr>
                <w:rFonts w:ascii="Times New Roman" w:eastAsia="Times New Roman" w:hAnsi="Times New Roman" w:cs="Times New Roman"/>
                <w:sz w:val="24"/>
                <w:szCs w:val="32"/>
                <w:lang w:eastAsia="fr-FR"/>
              </w:rPr>
              <w:t>%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F17312" w:rsidRPr="00C15368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F17312" w:rsidRPr="00766D1B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6D3F2B">
              <w:rPr>
                <w:rFonts w:ascii="Times New Roman" w:eastAsia="Times New Roman" w:hAnsi="Times New Roman" w:cs="Times New Roman"/>
                <w:sz w:val="24"/>
                <w:szCs w:val="32"/>
                <w:lang w:eastAsia="fr-FR"/>
              </w:rPr>
              <w:t>59%</w:t>
            </w:r>
          </w:p>
        </w:tc>
      </w:tr>
      <w:tr w:rsidR="00F17312" w:rsidRPr="00202D2C" w:rsidTr="00F17312">
        <w:trPr>
          <w:trHeight w:val="436"/>
        </w:trPr>
        <w:tc>
          <w:tcPr>
            <w:tcW w:w="11189" w:type="dxa"/>
            <w:gridSpan w:val="7"/>
            <w:tcBorders>
              <w:top w:val="single" w:sz="12" w:space="0" w:color="auto"/>
              <w:left w:val="single" w:sz="8" w:space="0" w:color="FFFFFF"/>
              <w:bottom w:val="nil"/>
            </w:tcBorders>
            <w:shd w:val="clear" w:color="000000" w:fill="FFFFFF"/>
            <w:vAlign w:val="center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32"/>
                <w:lang w:val="en-US" w:eastAsia="fr-FR"/>
              </w:rPr>
            </w:pPr>
            <w:r w:rsidRPr="00202D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 xml:space="preserve">Using </w:t>
            </w:r>
            <w:r w:rsidRPr="00202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1 and M2 model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ith additional </w:t>
            </w:r>
            <w:r w:rsidRPr="00202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Pr="00202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</w:t>
            </w:r>
            <w:r w:rsidRPr="00202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re-existing diseases</w:t>
            </w:r>
            <w:r w:rsidRPr="00202D2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F17312" w:rsidRPr="00316836" w:rsidTr="00F17312">
        <w:trPr>
          <w:trHeight w:val="436"/>
        </w:trPr>
        <w:tc>
          <w:tcPr>
            <w:tcW w:w="3307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4D5300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8086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otal interventional effect</w:t>
            </w:r>
          </w:p>
        </w:tc>
        <w:tc>
          <w:tcPr>
            <w:tcW w:w="2051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202D2C" w:rsidRDefault="00F17312" w:rsidP="00F1731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202D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1.06 (0.88 to 1.46)</w:t>
            </w:r>
          </w:p>
        </w:tc>
        <w:tc>
          <w:tcPr>
            <w:tcW w:w="5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202D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 xml:space="preserve"> 1.13 (0.99 to 1.64)</w:t>
            </w:r>
          </w:p>
        </w:tc>
        <w:tc>
          <w:tcPr>
            <w:tcW w:w="5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</w:p>
        </w:tc>
        <w:tc>
          <w:tcPr>
            <w:tcW w:w="2616" w:type="dxa"/>
            <w:tcBorders>
              <w:top w:val="single" w:sz="12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202D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1.20 (0.99 to 2.10)</w:t>
            </w:r>
          </w:p>
        </w:tc>
      </w:tr>
      <w:tr w:rsidR="00F17312" w:rsidRPr="00316836" w:rsidTr="00F17312">
        <w:trPr>
          <w:trHeight w:val="436"/>
        </w:trPr>
        <w:tc>
          <w:tcPr>
            <w:tcW w:w="330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766D1B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8086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irect interventional effect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202D2C" w:rsidRDefault="00F17312" w:rsidP="00F1731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202D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 xml:space="preserve">1.01 (0.82 </w:t>
            </w:r>
            <w:r w:rsidRPr="00202D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to 1.38</w:t>
            </w:r>
            <w:r w:rsidRPr="00202D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202D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 xml:space="preserve"> 1.03 (0.91 to 1.40)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202D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 xml:space="preserve">1.04 (0.86 </w:t>
            </w:r>
            <w:r w:rsidRPr="00202D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to 1.67</w:t>
            </w:r>
            <w:r w:rsidRPr="00202D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)</w:t>
            </w:r>
          </w:p>
        </w:tc>
      </w:tr>
      <w:tr w:rsidR="00F17312" w:rsidRPr="00316836" w:rsidTr="00F17312">
        <w:trPr>
          <w:trHeight w:val="436"/>
        </w:trPr>
        <w:tc>
          <w:tcPr>
            <w:tcW w:w="3307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766D1B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8086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ndirect interventional effect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202D2C" w:rsidRDefault="00F17312" w:rsidP="00F1731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202D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 xml:space="preserve">1.05 (0.96 </w:t>
            </w:r>
            <w:r w:rsidRPr="00202D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to 1.22</w:t>
            </w:r>
            <w:r w:rsidRPr="00202D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202D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1.10 (1.03 to 1.24)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202D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fr-FR"/>
              </w:rPr>
              <w:t>1.15 (1.05 to 1.39)</w:t>
            </w:r>
          </w:p>
        </w:tc>
      </w:tr>
      <w:tr w:rsidR="00F17312" w:rsidRPr="00316836" w:rsidTr="00F17312">
        <w:trPr>
          <w:trHeight w:val="436"/>
        </w:trPr>
        <w:tc>
          <w:tcPr>
            <w:tcW w:w="3307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766D1B" w:rsidRDefault="00F17312" w:rsidP="00F173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8086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lastRenderedPageBreak/>
              <w:t>Mediated proportion</w:t>
            </w:r>
            <w:r w:rsidRPr="0068086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202D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  <w:lang w:eastAsia="fr-FR"/>
              </w:rPr>
              <w:t>83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fr-FR"/>
              </w:rPr>
            </w:pPr>
            <w:r w:rsidRPr="00202D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2"/>
                <w:lang w:eastAsia="fr-FR"/>
              </w:rPr>
              <w:t>77%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F17312" w:rsidRPr="00202D2C" w:rsidRDefault="00F17312" w:rsidP="00F17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fr-FR"/>
              </w:rPr>
            </w:pPr>
            <w:r w:rsidRPr="00202D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76%</w:t>
            </w:r>
          </w:p>
        </w:tc>
      </w:tr>
      <w:tr w:rsidR="00F17312" w:rsidRPr="00202D2C" w:rsidTr="00F17312">
        <w:trPr>
          <w:trHeight w:val="436"/>
        </w:trPr>
        <w:tc>
          <w:tcPr>
            <w:tcW w:w="11189" w:type="dxa"/>
            <w:gridSpan w:val="7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F17312" w:rsidRDefault="00F17312" w:rsidP="00F17312">
            <w:pPr>
              <w:spacing w:after="0" w:line="480" w:lineRule="auto"/>
              <w:ind w:right="-99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dence intervals</w:t>
            </w:r>
            <w:r w:rsidRPr="006D3F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btained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bootstrap of </w:t>
            </w:r>
            <w:r w:rsidRPr="006D3F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D3F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 resamples (convergence rate: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D3F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4/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D3F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0) us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6D3F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otstra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6D3F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as </w:t>
            </w:r>
          </w:p>
          <w:p w:rsidR="00F17312" w:rsidRDefault="00F17312" w:rsidP="00F17312">
            <w:pPr>
              <w:spacing w:after="0" w:line="480" w:lineRule="auto"/>
              <w:ind w:right="-99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F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ion metho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F17312" w:rsidRDefault="00F17312" w:rsidP="00F17312">
            <w:pPr>
              <w:spacing w:after="0" w:line="480" w:lineRule="auto"/>
              <w:ind w:right="-99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C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E42C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ted </w:t>
            </w:r>
            <w:r w:rsidRPr="006D3F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portion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= 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OR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IIE</m:t>
                              </m:r>
                            </m:sub>
                          </m:sSub>
                        </m:e>
                      </m:d>
                    </m:e>
                  </m:func>
                </m:num>
                <m:den>
                  <m:func>
                    <m:func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OR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n-US"/>
                                </w:rPr>
                                <m:t>TIE</m:t>
                              </m:r>
                            </m:sub>
                          </m:sSub>
                        </m:e>
                      </m:d>
                    </m:e>
                  </m:func>
                </m:den>
              </m:f>
            </m:oMath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where </w:t>
            </w:r>
            <w:r w:rsidRPr="00E42C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IE corresponds to indirect interventional effect and TIE to total </w:t>
            </w:r>
          </w:p>
          <w:p w:rsidR="00F17312" w:rsidRDefault="00F17312" w:rsidP="00F17312">
            <w:pPr>
              <w:spacing w:after="0" w:line="480" w:lineRule="auto"/>
              <w:ind w:right="-99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C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al effe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bookmarkStart w:id="1" w:name="_GoBack"/>
            <w:bookmarkEnd w:id="1"/>
          </w:p>
          <w:p w:rsidR="00F17312" w:rsidRPr="00E42C0E" w:rsidRDefault="00F17312" w:rsidP="00F17312">
            <w:pPr>
              <w:spacing w:after="0" w:line="480" w:lineRule="auto"/>
              <w:ind w:right="-99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D2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0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variable corresponded to the presence of at least one comorbidity diagnosed in the last 12 months prior to the interview, from among the following: diabetes, cardiovascular diseases, myocardial infarction, cancer, diagnosed hypertension and medication u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:rsidR="00F17312" w:rsidRPr="00F17312" w:rsidRDefault="00F17312" w:rsidP="00F17312">
      <w:pPr>
        <w:rPr>
          <w:lang w:val="en-US"/>
        </w:rPr>
      </w:pPr>
    </w:p>
    <w:p w:rsidR="00F17312" w:rsidRPr="00F17312" w:rsidRDefault="00F17312" w:rsidP="00F17312">
      <w:pPr>
        <w:rPr>
          <w:lang w:val="en-US"/>
        </w:rPr>
      </w:pPr>
    </w:p>
    <w:p w:rsidR="00F17312" w:rsidRPr="00F17312" w:rsidRDefault="00F17312" w:rsidP="00F17312">
      <w:pPr>
        <w:rPr>
          <w:lang w:val="en-US"/>
        </w:rPr>
      </w:pPr>
    </w:p>
    <w:p w:rsidR="00F17312" w:rsidRPr="00F17312" w:rsidRDefault="00F17312" w:rsidP="00F17312">
      <w:pPr>
        <w:rPr>
          <w:lang w:val="en-US"/>
        </w:rPr>
      </w:pPr>
    </w:p>
    <w:p w:rsidR="00E42C0E" w:rsidRPr="00F17312" w:rsidRDefault="00E42C0E" w:rsidP="00F17312">
      <w:pPr>
        <w:rPr>
          <w:lang w:val="en-US"/>
        </w:rPr>
      </w:pPr>
    </w:p>
    <w:bookmarkEnd w:id="0"/>
    <w:p w:rsidR="00B46388" w:rsidRDefault="00B46388">
      <w:pPr>
        <w:rPr>
          <w:lang w:val="en-US"/>
        </w:rPr>
      </w:pPr>
    </w:p>
    <w:p w:rsidR="00586C5D" w:rsidRDefault="00586C5D">
      <w:pPr>
        <w:rPr>
          <w:lang w:val="en-US"/>
        </w:rPr>
      </w:pPr>
    </w:p>
    <w:p w:rsidR="00586C5D" w:rsidRPr="00E42C0E" w:rsidRDefault="00586C5D" w:rsidP="00387C9F">
      <w:pPr>
        <w:rPr>
          <w:lang w:val="en-US"/>
        </w:rPr>
      </w:pPr>
    </w:p>
    <w:sectPr w:rsidR="00586C5D" w:rsidRPr="00E42C0E" w:rsidSect="00F17312">
      <w:pgSz w:w="11907" w:h="16443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05CE" w:rsidRDefault="001505CE" w:rsidP="00F17312">
      <w:pPr>
        <w:spacing w:after="0" w:line="240" w:lineRule="auto"/>
      </w:pPr>
      <w:r>
        <w:separator/>
      </w:r>
    </w:p>
  </w:endnote>
  <w:endnote w:type="continuationSeparator" w:id="0">
    <w:p w:rsidR="001505CE" w:rsidRDefault="001505CE" w:rsidP="00F17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05CE" w:rsidRDefault="001505CE" w:rsidP="00F17312">
      <w:pPr>
        <w:spacing w:after="0" w:line="240" w:lineRule="auto"/>
      </w:pPr>
      <w:r>
        <w:separator/>
      </w:r>
    </w:p>
  </w:footnote>
  <w:footnote w:type="continuationSeparator" w:id="0">
    <w:p w:rsidR="001505CE" w:rsidRDefault="001505CE" w:rsidP="00F173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C0E"/>
    <w:rsid w:val="000233F4"/>
    <w:rsid w:val="001505CE"/>
    <w:rsid w:val="00202D2C"/>
    <w:rsid w:val="002301FA"/>
    <w:rsid w:val="002416F2"/>
    <w:rsid w:val="00293E0F"/>
    <w:rsid w:val="002F262C"/>
    <w:rsid w:val="00387C9F"/>
    <w:rsid w:val="0039033B"/>
    <w:rsid w:val="00457A7D"/>
    <w:rsid w:val="00586C5D"/>
    <w:rsid w:val="00593EB0"/>
    <w:rsid w:val="007A3F2D"/>
    <w:rsid w:val="008D4779"/>
    <w:rsid w:val="00B1559B"/>
    <w:rsid w:val="00B46388"/>
    <w:rsid w:val="00CC0614"/>
    <w:rsid w:val="00D218B1"/>
    <w:rsid w:val="00D84AE4"/>
    <w:rsid w:val="00D95FB9"/>
    <w:rsid w:val="00E42C0E"/>
    <w:rsid w:val="00F17312"/>
    <w:rsid w:val="00FF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0C750"/>
  <w15:chartTrackingRefBased/>
  <w15:docId w15:val="{E1B777F4-A5A1-48AF-A30C-351E2314D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2C0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42C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F173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17312"/>
  </w:style>
  <w:style w:type="paragraph" w:styleId="Pieddepage">
    <w:name w:val="footer"/>
    <w:basedOn w:val="Normal"/>
    <w:link w:val="PieddepageCar"/>
    <w:uiPriority w:val="99"/>
    <w:unhideWhenUsed/>
    <w:rsid w:val="00F173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17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54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JI Minon</dc:creator>
  <cp:keywords/>
  <dc:description/>
  <cp:lastModifiedBy>KODJI Minon</cp:lastModifiedBy>
  <cp:revision>5</cp:revision>
  <dcterms:created xsi:type="dcterms:W3CDTF">2024-05-05T15:56:00Z</dcterms:created>
  <dcterms:modified xsi:type="dcterms:W3CDTF">2024-06-28T11:38:00Z</dcterms:modified>
</cp:coreProperties>
</file>